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14940" w:type="dxa"/>
        <w:tblInd w:w="-9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350"/>
        <w:gridCol w:w="1494"/>
        <w:gridCol w:w="1169"/>
        <w:gridCol w:w="1212"/>
        <w:gridCol w:w="1525"/>
        <w:gridCol w:w="1530"/>
        <w:gridCol w:w="1781"/>
        <w:gridCol w:w="1596"/>
        <w:gridCol w:w="16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</w:pP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) Was the sample frame appropriate to address the target population?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) Were study participants sampled in an appropriate way?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3) Was the sample size adequate?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4) Were the study subjects and the setting described in detail?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) Was the data analysis conducted with sufficient coverage of the identified sample?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) Were valid methods used for the identification of the condition?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) Was the condition measured in a standard, reliable way for all participants?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) Was there appropriate statistical analysis?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) Was the response rate adequate, and if not, was the low response rate managed appropriately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teh, 2017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fa-IR"/>
              </w:rPr>
              <w:t>Yes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teh, 2018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</w:pPr>
            <w:r>
              <w:rPr>
                <w:sz w:val="16"/>
                <w:szCs w:val="16"/>
              </w:rPr>
              <w:t>Caglayan, 2016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initi, 2014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otenuto, 2018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hlsett, 2012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sz w:val="16"/>
                <w:szCs w:val="16"/>
              </w:rPr>
              <w:t>Doty</w:t>
            </w:r>
            <w:r>
              <w:rPr>
                <w:rFonts w:hint="default"/>
                <w:sz w:val="16"/>
                <w:szCs w:val="16"/>
                <w:lang w:val="en-US"/>
              </w:rPr>
              <w:t>,1998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iner, 2010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ektas, 2011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kes, 1997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kes, 1998</w:t>
            </w:r>
            <w:bookmarkStart w:id="0" w:name="_GoBack"/>
            <w:bookmarkEnd w:id="0"/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inski, 2014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</w:pPr>
            <w:r>
              <w:rPr>
                <w:sz w:val="16"/>
                <w:szCs w:val="16"/>
              </w:rPr>
              <w:t>Lawrence,</w:t>
            </w:r>
            <w:r>
              <w:rPr>
                <w:rFonts w:hint="default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</w:rPr>
              <w:t>1996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</w:pPr>
            <w:r>
              <w:rPr>
                <w:sz w:val="16"/>
                <w:szCs w:val="16"/>
              </w:rPr>
              <w:t>Li-Min Li, 201</w:t>
            </w:r>
            <w:r>
              <w:rPr>
                <w:rFonts w:hint="default"/>
                <w:sz w:val="16"/>
                <w:szCs w:val="16"/>
                <w:lang w:val="en-US"/>
              </w:rPr>
              <w:t>5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-Min Li, 2018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tterotti, 2011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kadaa, 2020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highlight w:val="cyan"/>
              </w:rPr>
            </w:pPr>
            <w:r>
              <w:rPr>
                <w:rFonts w:hint="default"/>
                <w:sz w:val="16"/>
                <w:szCs w:val="16"/>
                <w:highlight w:val="none"/>
                <w:lang w:val="en-US"/>
              </w:rPr>
              <w:t>Schmidt</w:t>
            </w:r>
            <w:r>
              <w:rPr>
                <w:sz w:val="16"/>
                <w:szCs w:val="16"/>
                <w:highlight w:val="none"/>
              </w:rPr>
              <w:t>, 2017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Unclear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highlight w:val="none"/>
                <w:shd w:val="cle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va, 2012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cker, 2017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vadinov, 1999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rzon, 2000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2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8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9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63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</w:tbl>
    <w:p/>
    <w:sectPr>
      <w:headerReference r:id="rId5" w:type="default"/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mc:AlternateContent>
        <mc:Choice Requires="wps">
          <w:drawing>
            <wp:anchor distT="0" distB="0" distL="118745" distR="118745" simplePos="0" relativeHeight="251659264" behindDoc="1" locked="0" layoutInCell="1" allowOverlap="0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349250</wp:posOffset>
                  </wp:positionV>
                </mc:Fallback>
              </mc:AlternateContent>
              <wp:extent cx="5949950" cy="270510"/>
              <wp:effectExtent l="0" t="0" r="0" b="762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alias w:val="Title"/>
                            <w:id w:val="1189017394"/>
                            <w15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>
                            <w:rPr>
                              <w:caps/>
                              <w:color w:val="FFFFFF" w:themeColor="background1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</w:sdtEndPr>
                          <w:sdtContent>
                            <w:p>
                              <w:pPr>
                                <w:pStyle w:val="5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FFFFFF" w:themeColor="background1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caps/>
                                  <w:color w:val="FFFFFF" w:themeColor="background1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choices include: YES – NO – UNCLEAR – NOT APPLICABLE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id="Rectangle 197" o:spid="_x0000_s1026" o:spt="1" style="position:absolute;left:0pt;margin-left:72pt;margin-top:27.5pt;height:21.3pt;width:468.5pt;mso-position-horizontal-relative:page;mso-position-vertical-relative:page;mso-wrap-distance-bottom:0pt;mso-wrap-distance-left:9.35pt;mso-wrap-distance-right:9.35pt;mso-wrap-distance-top:0pt;z-index:-251657216;v-text-anchor:middle;mso-width-relative:margin;mso-height-relative:page;mso-width-percent:1000;mso-height-percent:27;" fillcolor="#4472C4 [3204]" filled="t" stroked="f" coordsize="21600,21600" o:allowoverlap="f" o:gfxdata="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">
              <v:fill on="t" focussize="0,0"/>
              <v:stroke on="f" weight="1pt" miterlimit="8" joinstyle="miter"/>
              <v:imagedata o:title=""/>
              <o:lock v:ext="edit" aspectratio="f"/>
              <v:textbox style="mso-fit-shape-to-text:t;">
                <w:txbxContent>
                  <w:sdt>
                    <w:sdtPr>
                      <w:rPr>
                        <w:caps/>
                        <w:color w:val="FFFFFF" w:themeColor="background1"/>
                        <w14:textFill>
                          <w14:solidFill>
                            <w14:schemeClr w14:val="bg1"/>
                          </w14:solidFill>
                        </w14:textFill>
                      </w:rPr>
                      <w:alias w:val="Title"/>
                      <w:id w:val="1189017394"/>
                      <w15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>
                      <w:rPr>
                        <w:caps/>
                        <w:color w:val="FFFFFF" w:themeColor="background1"/>
                        <w14:textFill>
                          <w14:solidFill>
                            <w14:schemeClr w14:val="bg1"/>
                          </w14:solidFill>
                        </w14:textFill>
                      </w:rPr>
                    </w:sdtEndPr>
                    <w:sdtContent>
                      <w:p>
                        <w:pPr>
                          <w:pStyle w:val="5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FFFFFF" w:themeColor="background1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</w:pPr>
                        <w:r>
                          <w:rPr>
                            <w:caps/>
                            <w:color w:val="FFFFFF" w:themeColor="background1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choices include: YES – NO – UNCLEAR – NOT APPLICABLE</w:t>
                        </w:r>
                      </w:p>
                    </w:sdtContent>
                  </w:sdt>
                </w:txbxContent>
              </v:textbox>
              <w10:wrap type="squar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OwMLKwMATSRhZGxko6SsGpxcWZ+XkgBUa1AA3o+OYsAAAA"/>
  </w:docVars>
  <w:rsids>
    <w:rsidRoot w:val="008526D7"/>
    <w:rsid w:val="00033AFE"/>
    <w:rsid w:val="000364DF"/>
    <w:rsid w:val="001908E3"/>
    <w:rsid w:val="001F196C"/>
    <w:rsid w:val="002232BF"/>
    <w:rsid w:val="002D3BE6"/>
    <w:rsid w:val="002D69DB"/>
    <w:rsid w:val="002F6054"/>
    <w:rsid w:val="0035314F"/>
    <w:rsid w:val="003C1364"/>
    <w:rsid w:val="004331EA"/>
    <w:rsid w:val="00455148"/>
    <w:rsid w:val="0046128E"/>
    <w:rsid w:val="004F67F1"/>
    <w:rsid w:val="005720E7"/>
    <w:rsid w:val="00572786"/>
    <w:rsid w:val="005972F2"/>
    <w:rsid w:val="005A181C"/>
    <w:rsid w:val="005B6437"/>
    <w:rsid w:val="00671E7C"/>
    <w:rsid w:val="00803287"/>
    <w:rsid w:val="008526D7"/>
    <w:rsid w:val="0092177F"/>
    <w:rsid w:val="009409E1"/>
    <w:rsid w:val="00987939"/>
    <w:rsid w:val="009E7F34"/>
    <w:rsid w:val="00A10905"/>
    <w:rsid w:val="00A14965"/>
    <w:rsid w:val="00A65B0B"/>
    <w:rsid w:val="00A862F0"/>
    <w:rsid w:val="00AA7008"/>
    <w:rsid w:val="00B07B96"/>
    <w:rsid w:val="00B64436"/>
    <w:rsid w:val="00BA7B6F"/>
    <w:rsid w:val="00BD794B"/>
    <w:rsid w:val="00BF09DB"/>
    <w:rsid w:val="00C044CB"/>
    <w:rsid w:val="00C06A7A"/>
    <w:rsid w:val="00C66A33"/>
    <w:rsid w:val="00CB793F"/>
    <w:rsid w:val="00D072EA"/>
    <w:rsid w:val="00DB5723"/>
    <w:rsid w:val="00DE68C5"/>
    <w:rsid w:val="00E11B73"/>
    <w:rsid w:val="00E70DC8"/>
    <w:rsid w:val="00E77098"/>
    <w:rsid w:val="00EA5845"/>
    <w:rsid w:val="00F3134A"/>
    <w:rsid w:val="00FB3EEA"/>
    <w:rsid w:val="00FC5299"/>
    <w:rsid w:val="1DD26B1A"/>
    <w:rsid w:val="34DE65BA"/>
    <w:rsid w:val="6F0A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6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2"/>
    <w:link w:val="5"/>
    <w:uiPriority w:val="99"/>
  </w:style>
  <w:style w:type="character" w:customStyle="1" w:styleId="8">
    <w:name w:val="Footer Char"/>
    <w:basedOn w:val="2"/>
    <w:link w:val="4"/>
    <w:uiPriority w:val="99"/>
  </w:style>
  <w:style w:type="paragraph" w:styleId="9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8</Words>
  <Characters>1819</Characters>
  <Lines>15</Lines>
  <Paragraphs>4</Paragraphs>
  <TotalTime>3</TotalTime>
  <ScaleCrop>false</ScaleCrop>
  <LinksUpToDate>false</LinksUpToDate>
  <CharactersWithSpaces>2133</CharactersWithSpaces>
  <Application>WPS Office_11.2.0.10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5:04:00Z</dcterms:created>
  <dc:creator>Sara Bagherieh</dc:creator>
  <cp:lastModifiedBy>Narges Ebrahimiy</cp:lastModifiedBy>
  <dcterms:modified xsi:type="dcterms:W3CDTF">2021-06-14T23:59:11Z</dcterms:modified>
  <dc:title>choices include: YES – NO – UNCLEAR – NOT APPLICABLE</dc:title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